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06B27" w14:textId="448E948B" w:rsidR="003F1551" w:rsidRDefault="00D242A3" w:rsidP="00297B38">
      <w:pPr>
        <w:spacing w:line="400" w:lineRule="atLeast"/>
        <w:jc w:val="center"/>
        <w:rPr>
          <w:rFonts w:ascii="Times New Roman" w:eastAsia="宋体" w:hAnsi="Times New Roman"/>
          <w:color w:val="auto"/>
          <w:sz w:val="22"/>
          <w:szCs w:val="22"/>
        </w:rPr>
      </w:pPr>
      <w:r w:rsidRPr="00D242A3">
        <w:rPr>
          <w:rFonts w:ascii="Times New Roman" w:hAnsi="Times New Roman"/>
          <w:b/>
          <w:sz w:val="32"/>
        </w:rPr>
        <w:t>Additional file 3</w:t>
      </w:r>
      <w:r>
        <w:rPr>
          <w:rFonts w:ascii="Times New Roman" w:hAnsi="Times New Roman"/>
          <w:b/>
          <w:sz w:val="32"/>
        </w:rPr>
        <w:t>:</w:t>
      </w:r>
      <w:r w:rsidR="003358D0" w:rsidRPr="003358D0">
        <w:rPr>
          <w:rFonts w:ascii="Times New Roman" w:hAnsi="Times New Roman"/>
          <w:b/>
          <w:sz w:val="32"/>
        </w:rPr>
        <w:t>The result of pairwise comparisons among different demographic variables in reduced personal accomplishment dimension</w:t>
      </w:r>
    </w:p>
    <w:tbl>
      <w:tblPr>
        <w:tblW w:w="4982" w:type="pct"/>
        <w:tblInd w:w="36" w:type="dxa"/>
        <w:tblLayout w:type="fixed"/>
        <w:tblLook w:val="04A0" w:firstRow="1" w:lastRow="0" w:firstColumn="1" w:lastColumn="0" w:noHBand="0" w:noVBand="1"/>
      </w:tblPr>
      <w:tblGrid>
        <w:gridCol w:w="1799"/>
        <w:gridCol w:w="4370"/>
        <w:gridCol w:w="1355"/>
        <w:gridCol w:w="1326"/>
        <w:gridCol w:w="1224"/>
        <w:gridCol w:w="1008"/>
      </w:tblGrid>
      <w:tr w:rsidR="003F1551" w14:paraId="415B3654" w14:textId="77777777" w:rsidTr="007C68B1">
        <w:trPr>
          <w:trHeight w:val="270"/>
        </w:trPr>
        <w:tc>
          <w:tcPr>
            <w:tcW w:w="8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DBA17E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Variable</w:t>
            </w:r>
          </w:p>
        </w:tc>
        <w:tc>
          <w:tcPr>
            <w:tcW w:w="19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CF2F05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4BC14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bCs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  <w:lang w:bidi="ar"/>
              </w:rPr>
              <w:t>Mean rank diff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41F72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bCs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  <w:lang w:bidi="ar"/>
              </w:rPr>
              <w:t>Significant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B2E4B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bCs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  <w:lang w:bidi="ar"/>
              </w:rPr>
              <w:t>Summary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FD02A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b/>
                <w:bCs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  <w:lang w:bidi="ar"/>
              </w:rPr>
              <w:t>Adjusted P Value</w:t>
            </w:r>
          </w:p>
        </w:tc>
      </w:tr>
      <w:tr w:rsidR="003F1551" w14:paraId="7F6D65B0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00BF5" w14:textId="77777777" w:rsidR="003F1551" w:rsidRDefault="003F1551" w:rsidP="007C68B1">
            <w:pPr>
              <w:widowControl/>
              <w:jc w:val="both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Grade</w:t>
            </w:r>
          </w:p>
        </w:tc>
        <w:tc>
          <w:tcPr>
            <w:tcW w:w="19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8ED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ophomore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C4D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3739*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94E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B83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B64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C7370B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30E7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586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56F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7868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C70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139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67D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2FD0C4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896A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E4B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AB4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4909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8D2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BF4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82B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D088407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C03C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1E9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831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2955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E91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22F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40B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6</w:t>
            </w:r>
          </w:p>
        </w:tc>
      </w:tr>
      <w:tr w:rsidR="003F1551" w14:paraId="7656ADC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DD39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1F0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B9C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21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8D1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782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513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921</w:t>
            </w:r>
          </w:p>
        </w:tc>
      </w:tr>
      <w:tr w:rsidR="003F1551" w14:paraId="48A1E92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4DD7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1C8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573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56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893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BB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6C7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29</w:t>
            </w:r>
          </w:p>
        </w:tc>
      </w:tr>
      <w:tr w:rsidR="003F1551" w14:paraId="432CA296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AE06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8C3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F2E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505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128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101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4C5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6A29CD8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62D6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C61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B7E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46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C8D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3CA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22D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851</w:t>
            </w:r>
          </w:p>
        </w:tc>
      </w:tr>
      <w:tr w:rsidR="003F1551" w14:paraId="79C1FD8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7DA1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8DF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E0E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758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8D4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E5C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6B5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41</w:t>
            </w:r>
          </w:p>
        </w:tc>
      </w:tr>
      <w:tr w:rsidR="003F1551" w14:paraId="4A10C595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95B0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C9B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D3C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156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CEF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752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457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99349F9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8D48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DC8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B61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9349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FC4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15A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6E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3F1551" w14:paraId="52C8495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9A10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A0D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B45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7040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818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27A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662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8</w:t>
            </w:r>
          </w:p>
        </w:tc>
      </w:tr>
      <w:tr w:rsidR="003F1551" w14:paraId="381B91C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1AB4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95A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4A7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5086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45D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4A0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EC1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36</w:t>
            </w:r>
          </w:p>
        </w:tc>
      </w:tr>
      <w:tr w:rsidR="003F1551" w14:paraId="7105050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5842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5AE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743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650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E28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531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811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2</w:t>
            </w:r>
          </w:p>
        </w:tc>
      </w:tr>
      <w:tr w:rsidR="003F1551" w14:paraId="7BE5FD8D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DD34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060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A78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042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212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E4A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FAE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54</w:t>
            </w:r>
          </w:p>
        </w:tc>
      </w:tr>
      <w:tr w:rsidR="003F1551" w14:paraId="14E0E4B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D0CD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C53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51D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804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081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E8B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DC4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37</w:t>
            </w:r>
          </w:p>
        </w:tc>
      </w:tr>
      <w:tr w:rsidR="003F1551" w14:paraId="47B626A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4093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712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6CB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4691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959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CE0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CA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7D7421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F612F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357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3A5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470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540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3EA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74E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2</w:t>
            </w:r>
          </w:p>
        </w:tc>
      </w:tr>
      <w:tr w:rsidR="003F1551" w14:paraId="2268253D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E6DF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F31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'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D3A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2737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816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C89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656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7</w:t>
            </w:r>
          </w:p>
        </w:tc>
      </w:tr>
      <w:tr w:rsidR="003F1551" w14:paraId="2DB48E4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9575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CD8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FE6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5516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668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151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21A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6</w:t>
            </w:r>
          </w:p>
        </w:tc>
      </w:tr>
      <w:tr w:rsidR="003F1551" w14:paraId="05ECA99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3E9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3B8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aste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F8D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77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4DC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B68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E31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25</w:t>
            </w:r>
          </w:p>
        </w:tc>
      </w:tr>
      <w:tr w:rsidR="003F1551" w14:paraId="2C5A8CFC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3392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Whether you hold a position in the university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A6E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s (class/ student/society, etc.)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No jo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7B1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3401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BC2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BB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92D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049152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5B6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D05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tudent leader (class/Student union/club, etc.)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 in the pa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7E5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8438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A16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B9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7F1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B4DA44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7E4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948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No job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used to be a student leader in colle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E3E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4963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DAD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E2A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9AA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1</w:t>
            </w:r>
          </w:p>
        </w:tc>
      </w:tr>
      <w:tr w:rsidR="003F1551" w14:paraId="55BBA8EA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52CD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highest level of education received by his or her parent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DCA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 schoo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9C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1783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623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F0C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2A5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D28C79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BEF0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A71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5D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524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877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F90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CFA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4363134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C9D2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CF3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046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8096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258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848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431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FFE8379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7C55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659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2AE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3551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388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BE5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7F3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D33C7A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6786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9B4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and abo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D18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6846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323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195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ACE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5B0C003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FD11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8E2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high school or technical schoo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B22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4740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6F2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AF8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231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7C05DF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320E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559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colle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DA8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6312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126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49F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499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D686F3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2F86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199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348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1767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2EE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248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86F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AB6C357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0A29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91D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98C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063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FD6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989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6EF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12DC056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0BBF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F68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 colle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603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57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33E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372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82C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99</w:t>
            </w:r>
          </w:p>
        </w:tc>
      </w:tr>
      <w:tr w:rsidR="003F1551" w14:paraId="23B5FCB5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8931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7A4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DF3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027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309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365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03F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9DCCDC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C828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0F3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B3B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0322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BF4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09A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8B8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3F1551" w14:paraId="467CE6B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E590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3B6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colleg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F04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4549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86D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F48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37B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3F1551" w14:paraId="0D80AF9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C74F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0A3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colleg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 degree or abo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A0D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8750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23E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5AC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145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7</w:t>
            </w:r>
          </w:p>
        </w:tc>
      </w:tr>
      <w:tr w:rsidR="003F1551" w14:paraId="29BBD2D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E10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DE5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Undergraduat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or abo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CC6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29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526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073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8B4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97</w:t>
            </w:r>
          </w:p>
        </w:tc>
      </w:tr>
      <w:tr w:rsidR="003F1551" w14:paraId="6A457EA7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56678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onthly living </w:t>
            </w: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expenses(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>Yuan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F9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000-1,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2D4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51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751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3EF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FE4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78</w:t>
            </w:r>
          </w:p>
        </w:tc>
      </w:tr>
      <w:tr w:rsidR="003F1551" w14:paraId="65C937C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8ACB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302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500-2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97D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07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0CF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607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449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967</w:t>
            </w:r>
          </w:p>
        </w:tc>
      </w:tr>
      <w:tr w:rsidR="003F1551" w14:paraId="2B845A7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D04A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AD6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 VS2,500-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1DC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056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976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5B4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AAB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9</w:t>
            </w:r>
          </w:p>
        </w:tc>
      </w:tr>
      <w:tr w:rsidR="003F1551" w14:paraId="50727DD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E75B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F76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&gt;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D36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2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241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526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218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28</w:t>
            </w:r>
          </w:p>
        </w:tc>
      </w:tr>
      <w:tr w:rsidR="003F1551" w14:paraId="4D0CC123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3026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7DC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993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2589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20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176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05E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8</w:t>
            </w:r>
          </w:p>
        </w:tc>
      </w:tr>
      <w:tr w:rsidR="003F1551" w14:paraId="66D40FA7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A363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391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287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569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E91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5F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3B9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2F67826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95BA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C5C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2E1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739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731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E6F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895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7</w:t>
            </w:r>
          </w:p>
        </w:tc>
      </w:tr>
      <w:tr w:rsidR="003F1551" w14:paraId="47CE9B9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C089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914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07E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4979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BCA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173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C78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3F1551" w14:paraId="404224A9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42BB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5A2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5C9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14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054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FDA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406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44</w:t>
            </w:r>
          </w:p>
        </w:tc>
      </w:tr>
      <w:tr w:rsidR="003F1551" w14:paraId="23BF807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2E8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CCC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A85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82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0F1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627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12F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44</w:t>
            </w:r>
          </w:p>
        </w:tc>
      </w:tr>
      <w:tr w:rsidR="003F1551" w14:paraId="12D78B89" w14:textId="77777777" w:rsidTr="007C68B1">
        <w:trPr>
          <w:trHeight w:val="270"/>
        </w:trPr>
        <w:tc>
          <w:tcPr>
            <w:tcW w:w="81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2C8E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pressure of study and life in the past two month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01B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201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3493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14E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0BB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E92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43A22067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BEBD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4CC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1CE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4.8864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A2B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030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F41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7DDC34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F2C6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6A3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F3D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5341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23A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237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903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EE742B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770E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274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The pressure is minim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DA4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9792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C4A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672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485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43DA46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46A4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6B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BA8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7.2955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42F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906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089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106A3D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E0D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D25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760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370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2C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356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D0F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55525933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27D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DCF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CD5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1847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975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D7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6A7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57EB26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E5C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AF0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A8C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6298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DE5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A53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F6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B38F0F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B13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D4C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D68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9461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BDE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1DF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291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F55C169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ABA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9AD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C3C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6477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9B4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3D7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31C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C4B137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9C22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86A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F81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0928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0CA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3AE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01F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DC4D0A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6E4F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CD0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4B5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4091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CD0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548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370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CFC4698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3B1D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9F3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554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450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226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4C9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486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5</w:t>
            </w:r>
          </w:p>
        </w:tc>
      </w:tr>
      <w:tr w:rsidR="003F1551" w14:paraId="399B5E55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0624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738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39A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7614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F6C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860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D00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279F34D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A8CB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29E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02B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3163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51B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CF1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6C6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B757AFC" w14:textId="77777777" w:rsidTr="007C68B1">
        <w:trPr>
          <w:trHeight w:val="270"/>
        </w:trPr>
        <w:tc>
          <w:tcPr>
            <w:tcW w:w="81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8293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he degree of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lastRenderedPageBreak/>
              <w:t>interest in professional knowledge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24A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lastRenderedPageBreak/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1AF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4.24335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B4A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174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CF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E9C34E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E7A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67F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FDD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7.2285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FBC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AC4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301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D49206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4567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339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2A6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6.4735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B51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E64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722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8D72693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2925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265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BBE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0.1888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7BE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8DA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1A5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ACC8203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7F2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423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5CC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9851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F5A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376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EF8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D2D67C4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70C0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506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re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C41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2302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123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33C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4B0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CF9FB67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FC5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9BE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63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9455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73B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B7D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2E1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22112C0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A734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2CA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ener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472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7549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A0D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436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CA9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04FC3B4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132F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DE3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021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9603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56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78B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14A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BAA916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87F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C63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 interest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BC2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7153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7A1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8E3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716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FC121D4" w14:textId="77777777" w:rsidTr="007C68B1">
        <w:trPr>
          <w:trHeight w:val="337"/>
        </w:trPr>
        <w:tc>
          <w:tcPr>
            <w:tcW w:w="81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9A763" w14:textId="77777777" w:rsidR="003F1551" w:rsidRDefault="003F1551" w:rsidP="007C68B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lang w:eastAsia="zh-CN"/>
              </w:rPr>
            </w:pPr>
            <w:r>
              <w:rPr>
                <w:rFonts w:ascii="Times New Roman" w:eastAsia="等线" w:hAnsi="Times New Roman"/>
                <w:color w:val="auto"/>
              </w:rPr>
              <w:t>Weekly exercise time (hours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61E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2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763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897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3A3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B4E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3EF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A4EB9F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B950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5DF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F6D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21258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BC4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84C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9A7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1C2A33F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0565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819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DE5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5358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6AD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BAC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799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2C269FE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D785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3E6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059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4228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EAE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E47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DAC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08FE575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9187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ED0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87F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7460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588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797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EA2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FC4044A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AD1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3C3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3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5F3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3232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0C1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786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907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BD8BD1C" w14:textId="77777777" w:rsidTr="007C68B1">
        <w:trPr>
          <w:trHeight w:val="270"/>
        </w:trPr>
        <w:tc>
          <w:tcPr>
            <w:tcW w:w="81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3810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Smoking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ABF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B07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8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C21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649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F7F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816</w:t>
            </w:r>
          </w:p>
        </w:tc>
      </w:tr>
      <w:tr w:rsidR="003F1551" w14:paraId="4BAEC3EC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85A9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577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785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27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C8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99F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8FE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87</w:t>
            </w:r>
          </w:p>
        </w:tc>
      </w:tr>
      <w:tr w:rsidR="003F1551" w14:paraId="2E5509B4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0C41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D31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B2A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46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A62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455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2CD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01</w:t>
            </w:r>
          </w:p>
        </w:tc>
      </w:tr>
      <w:tr w:rsidR="003F1551" w14:paraId="7AF55E09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1C21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rinking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DA6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Quit 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A48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3079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174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930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4EC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9</w:t>
            </w:r>
          </w:p>
        </w:tc>
      </w:tr>
      <w:tr w:rsidR="003F1551" w14:paraId="3DAD8A99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7F40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770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BA3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2079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505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896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0B4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542B26A3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F290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5621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Quit 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055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6771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637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F6E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409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2</w:t>
            </w:r>
          </w:p>
        </w:tc>
      </w:tr>
      <w:tr w:rsidR="003F1551" w14:paraId="35396C1C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60FF6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O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verall satisfaction with study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48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S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4A4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4.9691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471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EC0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F55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BBC3FA9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54AC8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DEF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14A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8.5566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4F5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70D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660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4B2934E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2DD35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178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E87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0.7836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12B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C96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114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1D0FC8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005B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4DD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F23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2.8545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224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4EF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1F6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E3C821D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38FEB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06E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EFA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5875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15B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A44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5A3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89DFA2B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86ABA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336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6AA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8145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75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E6F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0A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BCF8B64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1EBC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E75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D4A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7.8854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525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234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54A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0A256012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37DC7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1E4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3B3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2270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B53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6E0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E07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ED229C1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34B69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CFD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422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4.2979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484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A68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87F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3B5753A5" w14:textId="77777777" w:rsidTr="007C68B1">
        <w:trPr>
          <w:trHeight w:val="270"/>
        </w:trPr>
        <w:tc>
          <w:tcPr>
            <w:tcW w:w="8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D5B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0A9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55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0709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22F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280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EEB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FDEC8DD" w14:textId="77777777" w:rsidTr="007C68B1">
        <w:trPr>
          <w:trHeight w:val="270"/>
        </w:trPr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BC48" w14:textId="77777777" w:rsidR="003F1551" w:rsidRDefault="003F1551" w:rsidP="007C68B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Sleep quality in the past two month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D9B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ba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21B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9800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659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175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FA4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4</w:t>
            </w:r>
          </w:p>
        </w:tc>
      </w:tr>
      <w:tr w:rsidR="003F1551" w14:paraId="4DD2A147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BA46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F02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po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vera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41D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0527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B2F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849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E8F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56DD886D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EE32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BFF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goo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463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0031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AF1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73B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928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5BC165A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9977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11D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4ED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6.75574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264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81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762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CCF6D6F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6684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BE6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o-s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575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0726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DAA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2DE3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2DC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101E6C84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0714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563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goo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6968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02307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8F5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327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AC5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76D159D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B9D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C47E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04E5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7757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870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F0F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F54C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244F869F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F9EF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0DC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fin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8D5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95040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0F7B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C976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D5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64B2EB54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44D3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1BEF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very goo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6C0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7030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17F7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4D40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6704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3F1551" w14:paraId="7C5D172D" w14:textId="77777777" w:rsidTr="007C68B1">
        <w:trPr>
          <w:trHeight w:val="270"/>
        </w:trPr>
        <w:tc>
          <w:tcPr>
            <w:tcW w:w="8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ADE6A" w14:textId="77777777" w:rsidR="003F1551" w:rsidRDefault="003F1551" w:rsidP="007C68B1">
            <w:pPr>
              <w:jc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36DBD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oo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5AE5A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75263*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E592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E4E29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94872" w14:textId="77777777" w:rsidR="003F1551" w:rsidRDefault="003F1551" w:rsidP="007C68B1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</w:tbl>
    <w:p w14:paraId="1A4F0A6B" w14:textId="77777777" w:rsidR="003F1551" w:rsidRDefault="003F1551" w:rsidP="003F1551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/>
          <w:szCs w:val="20"/>
          <w:lang w:bidi="ar"/>
        </w:rPr>
        <w:lastRenderedPageBreak/>
        <w:t>****</w:t>
      </w:r>
      <w:r>
        <w:rPr>
          <w:rFonts w:ascii="Times New Roman" w:eastAsia="宋体" w:hAnsi="Times New Roman" w:hint="eastAsia"/>
          <w:szCs w:val="20"/>
          <w:lang w:bidi="ar"/>
        </w:rPr>
        <w:t>：</w:t>
      </w:r>
      <w:r>
        <w:rPr>
          <w:rFonts w:ascii="Times New Roman" w:eastAsia="宋体" w:hAnsi="Times New Roman" w:hint="eastAsia"/>
          <w:szCs w:val="20"/>
          <w:lang w:bidi="ar"/>
        </w:rPr>
        <w:t>P&lt;</w:t>
      </w:r>
      <w:proofErr w:type="gramStart"/>
      <w:r>
        <w:rPr>
          <w:rFonts w:ascii="Times New Roman" w:eastAsia="宋体" w:hAnsi="Times New Roman" w:hint="eastAsia"/>
          <w:szCs w:val="20"/>
          <w:lang w:bidi="ar"/>
        </w:rPr>
        <w:t>0.001,</w:t>
      </w:r>
      <w:r>
        <w:rPr>
          <w:rFonts w:ascii="Times New Roman" w:eastAsia="宋体" w:hAnsi="Times New Roman"/>
          <w:szCs w:val="20"/>
          <w:lang w:bidi="ar"/>
        </w:rPr>
        <w:t>*</w:t>
      </w:r>
      <w:proofErr w:type="gramEnd"/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01,</w:t>
      </w:r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1;</w:t>
      </w:r>
      <w:r>
        <w:rPr>
          <w:rFonts w:ascii="Times New Roman" w:eastAsia="宋体" w:hAnsi="Times New Roman"/>
          <w:szCs w:val="20"/>
          <w:lang w:bidi="ar"/>
        </w:rPr>
        <w:t>*</w:t>
      </w:r>
      <w:r>
        <w:rPr>
          <w:rFonts w:ascii="Times New Roman" w:eastAsia="宋体" w:hAnsi="Times New Roman" w:hint="eastAsia"/>
          <w:szCs w:val="20"/>
          <w:lang w:bidi="ar"/>
        </w:rPr>
        <w:t>:P&lt;0.05</w:t>
      </w:r>
    </w:p>
    <w:p w14:paraId="654F6217" w14:textId="77777777" w:rsidR="003F1551" w:rsidRDefault="003F1551" w:rsidP="003F1551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 w:hint="eastAsia"/>
          <w:szCs w:val="20"/>
          <w:lang w:bidi="ar"/>
        </w:rPr>
        <w:t>ns: no s</w:t>
      </w:r>
      <w:r>
        <w:rPr>
          <w:rFonts w:ascii="Times New Roman" w:eastAsia="宋体" w:hAnsi="Times New Roman"/>
          <w:szCs w:val="20"/>
          <w:lang w:bidi="ar"/>
        </w:rPr>
        <w:t>ignificant</w:t>
      </w:r>
    </w:p>
    <w:p w14:paraId="3173078A" w14:textId="77777777" w:rsidR="003F1551" w:rsidRDefault="003F1551" w:rsidP="003F1551">
      <w:pPr>
        <w:rPr>
          <w:rFonts w:ascii="Times New Roman" w:hAnsi="Times New Roman"/>
          <w:szCs w:val="20"/>
        </w:rPr>
      </w:pPr>
    </w:p>
    <w:p w14:paraId="24F5044A" w14:textId="77777777" w:rsidR="003F1551" w:rsidRDefault="003F1551" w:rsidP="003F1551"/>
    <w:p w14:paraId="2D46FBF0" w14:textId="77777777" w:rsidR="00AC4347" w:rsidRDefault="00AC4347"/>
    <w:sectPr w:rsidR="00AC4347">
      <w:pgSz w:w="13740" w:h="15840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812A5" w14:textId="77777777" w:rsidR="00A96A1B" w:rsidRDefault="00A96A1B" w:rsidP="003F1551">
      <w:r>
        <w:separator/>
      </w:r>
    </w:p>
  </w:endnote>
  <w:endnote w:type="continuationSeparator" w:id="0">
    <w:p w14:paraId="38898B33" w14:textId="77777777" w:rsidR="00A96A1B" w:rsidRDefault="00A96A1B" w:rsidP="003F1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571B" w14:textId="77777777" w:rsidR="00A96A1B" w:rsidRDefault="00A96A1B" w:rsidP="003F1551">
      <w:r>
        <w:separator/>
      </w:r>
    </w:p>
  </w:footnote>
  <w:footnote w:type="continuationSeparator" w:id="0">
    <w:p w14:paraId="798846C7" w14:textId="77777777" w:rsidR="00A96A1B" w:rsidRDefault="00A96A1B" w:rsidP="003F1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7091"/>
    <w:rsid w:val="00061D24"/>
    <w:rsid w:val="00153B33"/>
    <w:rsid w:val="00297B38"/>
    <w:rsid w:val="003358D0"/>
    <w:rsid w:val="003B7091"/>
    <w:rsid w:val="003F1551"/>
    <w:rsid w:val="007100A6"/>
    <w:rsid w:val="00A96A1B"/>
    <w:rsid w:val="00AC4347"/>
    <w:rsid w:val="00B248C2"/>
    <w:rsid w:val="00D2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04336"/>
  <w15:chartTrackingRefBased/>
  <w15:docId w15:val="{38C91E47-5C6E-43FF-849E-099AC132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unhideWhenUsed/>
    <w:rsid w:val="003F1551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kern w:val="0"/>
      <w:sz w:val="20"/>
      <w:szCs w:val="24"/>
    </w:rPr>
  </w:style>
  <w:style w:type="paragraph" w:styleId="1">
    <w:name w:val="heading 1"/>
    <w:next w:val="a"/>
    <w:link w:val="10"/>
    <w:uiPriority w:val="99"/>
    <w:unhideWhenUsed/>
    <w:qFormat/>
    <w:rsid w:val="003F1551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paragraph" w:styleId="2">
    <w:name w:val="heading 2"/>
    <w:next w:val="a"/>
    <w:link w:val="20"/>
    <w:uiPriority w:val="99"/>
    <w:unhideWhenUsed/>
    <w:rsid w:val="003F1551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paragraph" w:styleId="3">
    <w:name w:val="heading 3"/>
    <w:next w:val="a"/>
    <w:link w:val="30"/>
    <w:uiPriority w:val="99"/>
    <w:unhideWhenUsed/>
    <w:rsid w:val="003F1551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F1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F1551"/>
    <w:rPr>
      <w:sz w:val="18"/>
      <w:szCs w:val="18"/>
    </w:rPr>
  </w:style>
  <w:style w:type="paragraph" w:styleId="a5">
    <w:name w:val="footer"/>
    <w:basedOn w:val="a"/>
    <w:link w:val="a6"/>
    <w:unhideWhenUsed/>
    <w:rsid w:val="003F15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F1551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3F1551"/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character" w:customStyle="1" w:styleId="20">
    <w:name w:val="标题 2 字符"/>
    <w:basedOn w:val="a0"/>
    <w:link w:val="2"/>
    <w:uiPriority w:val="99"/>
    <w:rsid w:val="003F1551"/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character" w:customStyle="1" w:styleId="30">
    <w:name w:val="标题 3 字符"/>
    <w:basedOn w:val="a0"/>
    <w:link w:val="3"/>
    <w:uiPriority w:val="99"/>
    <w:rsid w:val="003F1551"/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paragraph" w:customStyle="1" w:styleId="MDPI42tablebody">
    <w:name w:val="MDPI_4.2_table_body"/>
    <w:qFormat/>
    <w:rsid w:val="003F155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u85@hotmail.com</dc:creator>
  <cp:keywords/>
  <dc:description/>
  <cp:lastModifiedBy>diliu85@hotmail.com</cp:lastModifiedBy>
  <cp:revision>5</cp:revision>
  <dcterms:created xsi:type="dcterms:W3CDTF">2023-03-27T12:35:00Z</dcterms:created>
  <dcterms:modified xsi:type="dcterms:W3CDTF">2023-03-27T12:52:00Z</dcterms:modified>
</cp:coreProperties>
</file>